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481"/>
        <w:tblW w:w="7074" w:type="dxa"/>
        <w:tblLook w:val="04A0" w:firstRow="1" w:lastRow="0" w:firstColumn="1" w:lastColumn="0" w:noHBand="0" w:noVBand="1"/>
      </w:tblPr>
      <w:tblGrid>
        <w:gridCol w:w="1072"/>
        <w:gridCol w:w="1023"/>
        <w:gridCol w:w="962"/>
        <w:gridCol w:w="4066"/>
      </w:tblGrid>
      <w:tr w:rsidR="007B71CA" w:rsidRPr="00CD1E47" w14:paraId="1507B41B" w14:textId="77777777" w:rsidTr="007B71CA">
        <w:trPr>
          <w:trHeight w:val="285"/>
        </w:trPr>
        <w:tc>
          <w:tcPr>
            <w:tcW w:w="70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B1F97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DC347A">
              <w:rPr>
                <w:rFonts w:ascii="Times New Roman" w:eastAsiaTheme="minorEastAsia" w:hAnsi="Times New Roman" w:cs="Times New Roman"/>
                <w:b/>
                <w:bCs/>
                <w:kern w:val="2"/>
                <w:sz w:val="24"/>
                <w:szCs w:val="24"/>
                <w:lang w:eastAsia="zh-CN"/>
              </w:rPr>
              <w:t>Primers for constructing recombinant mutant vector</w:t>
            </w:r>
          </w:p>
        </w:tc>
      </w:tr>
      <w:tr w:rsidR="007B71CA" w:rsidRPr="00CD1E47" w14:paraId="72AFD6C4" w14:textId="77777777" w:rsidTr="007B71CA">
        <w:trPr>
          <w:trHeight w:val="285"/>
        </w:trPr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37E3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Genotype</w:t>
            </w:r>
          </w:p>
        </w:tc>
        <w:tc>
          <w:tcPr>
            <w:tcW w:w="9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8DF5A0" w14:textId="77777777" w:rsidR="007B71CA" w:rsidRPr="00CD1E47" w:rsidRDefault="006B038C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B038C">
              <w:rPr>
                <w:rFonts w:ascii="Times New Roman" w:hAnsi="Times New Roman"/>
                <w:color w:val="000000"/>
                <w:szCs w:val="21"/>
              </w:rPr>
              <w:t>Mutation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4E61F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40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CD1BC9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Sequence (5'–3')</w:t>
            </w:r>
          </w:p>
        </w:tc>
      </w:tr>
      <w:tr w:rsidR="007B71CA" w:rsidRPr="00CD1E47" w14:paraId="1F2FDE44" w14:textId="77777777" w:rsidTr="007B71CA">
        <w:trPr>
          <w:trHeight w:val="27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F1ADB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34ED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E2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3B1F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D1A1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AACATCGCATCAGGAC</w:t>
            </w:r>
          </w:p>
        </w:tc>
      </w:tr>
      <w:tr w:rsidR="007B71CA" w:rsidRPr="00CD1E47" w14:paraId="343B7460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E99D8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09D5A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7424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58E1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CGATGT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AC</w:t>
            </w:r>
          </w:p>
        </w:tc>
      </w:tr>
      <w:tr w:rsidR="007B71CA" w:rsidRPr="00CD1E47" w14:paraId="7F11EC5D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C4909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704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E2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21C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72D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AACATCGCATCAGGAC</w:t>
            </w:r>
          </w:p>
        </w:tc>
      </w:tr>
      <w:tr w:rsidR="007B71CA" w:rsidRPr="00CD1E47" w14:paraId="5F6A4A0C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A5B5E0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F4997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D908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E412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CGATGT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AC</w:t>
            </w:r>
          </w:p>
        </w:tc>
      </w:tr>
      <w:tr w:rsidR="007B71CA" w:rsidRPr="00CD1E47" w14:paraId="2D8288C3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7A174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29E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 xml:space="preserve">E2V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8911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50ED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AACATCGCATCAGGAC</w:t>
            </w:r>
          </w:p>
        </w:tc>
      </w:tr>
      <w:tr w:rsidR="007B71CA" w:rsidRPr="00CD1E47" w14:paraId="369A6411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573A4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030A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73C6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1DF0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CGATGT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A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AC</w:t>
            </w:r>
          </w:p>
        </w:tc>
      </w:tr>
      <w:tr w:rsidR="007B71CA" w:rsidRPr="00CD1E47" w14:paraId="21A776F3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DBEE2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0D4B8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E2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70E8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ADC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A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AACATCGCATCAGGAC</w:t>
            </w:r>
          </w:p>
        </w:tc>
      </w:tr>
      <w:tr w:rsidR="007B71CA" w:rsidRPr="00CD1E47" w14:paraId="3F6F7388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8B17A1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163CAD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93BC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79CD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CGATGTT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T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AC</w:t>
            </w:r>
          </w:p>
        </w:tc>
      </w:tr>
      <w:tr w:rsidR="007B71CA" w:rsidRPr="00CD1E47" w14:paraId="1DE5FAC5" w14:textId="77777777" w:rsidTr="007B71CA">
        <w:trPr>
          <w:trHeight w:val="270"/>
        </w:trPr>
        <w:tc>
          <w:tcPr>
            <w:tcW w:w="10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FFBE1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A78D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E2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AAA3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DD99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GAACACAACATCAGGAT</w:t>
            </w:r>
          </w:p>
        </w:tc>
      </w:tr>
      <w:tr w:rsidR="007B71CA" w:rsidRPr="00CD1E47" w14:paraId="595EF107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D21649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DA346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31D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93C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TTGTGT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GC</w:t>
            </w:r>
          </w:p>
        </w:tc>
      </w:tr>
      <w:tr w:rsidR="007B71CA" w:rsidRPr="00CD1E47" w14:paraId="29433E9C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517629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A7F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E2A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4513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A073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GAACACAACATCAGGAT</w:t>
            </w:r>
          </w:p>
        </w:tc>
      </w:tr>
      <w:tr w:rsidR="007B71CA" w:rsidRPr="00CD1E47" w14:paraId="6B47FD0C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5B08E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2EECF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5005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9AF8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TTGTGT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GC</w:t>
            </w:r>
          </w:p>
        </w:tc>
      </w:tr>
      <w:tr w:rsidR="007B71CA" w:rsidRPr="00CD1E47" w14:paraId="40474B95" w14:textId="77777777" w:rsidTr="007B71CA">
        <w:trPr>
          <w:trHeight w:val="270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3B736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86437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E2D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467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Forward</w:t>
            </w:r>
          </w:p>
        </w:tc>
        <w:tc>
          <w:tcPr>
            <w:tcW w:w="4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95C4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ACAT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GA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GAACACAACATCAGGAT</w:t>
            </w:r>
          </w:p>
        </w:tc>
      </w:tr>
      <w:tr w:rsidR="007B71CA" w:rsidRPr="00CD1E47" w14:paraId="2EEBF43F" w14:textId="77777777" w:rsidTr="007B71CA">
        <w:trPr>
          <w:trHeight w:val="285"/>
        </w:trPr>
        <w:tc>
          <w:tcPr>
            <w:tcW w:w="10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B62A2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3899D" w14:textId="77777777" w:rsidR="007B71CA" w:rsidRPr="00CD1E47" w:rsidRDefault="007B71CA" w:rsidP="007B71CA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1EAF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Reverse</w:t>
            </w:r>
          </w:p>
        </w:tc>
        <w:tc>
          <w:tcPr>
            <w:tcW w:w="4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E077" w14:textId="77777777" w:rsidR="007B71CA" w:rsidRPr="00CD1E47" w:rsidRDefault="007B71CA" w:rsidP="007B71CA">
            <w:pPr>
              <w:widowControl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1E47">
              <w:rPr>
                <w:rFonts w:ascii="Times New Roman" w:hAnsi="Times New Roman"/>
                <w:color w:val="000000"/>
                <w:szCs w:val="21"/>
              </w:rPr>
              <w:t>ATGTTGTGTT</w:t>
            </w:r>
            <w:r w:rsidRPr="00CD1E47">
              <w:rPr>
                <w:rFonts w:ascii="Times New Roman" w:hAnsi="Times New Roman"/>
                <w:b/>
                <w:bCs/>
                <w:color w:val="000000"/>
                <w:szCs w:val="21"/>
                <w:u w:val="single"/>
              </w:rPr>
              <w:t>G</w:t>
            </w:r>
            <w:r w:rsidRPr="00CD1E47">
              <w:rPr>
                <w:rFonts w:ascii="Times New Roman" w:hAnsi="Times New Roman"/>
                <w:color w:val="000000"/>
                <w:szCs w:val="21"/>
                <w:u w:val="single"/>
              </w:rPr>
              <w:t>TC</w:t>
            </w:r>
            <w:r w:rsidRPr="00CD1E47">
              <w:rPr>
                <w:rFonts w:ascii="Times New Roman" w:hAnsi="Times New Roman"/>
                <w:color w:val="000000"/>
                <w:szCs w:val="21"/>
              </w:rPr>
              <w:t>CATGTTCGGTGC</w:t>
            </w:r>
          </w:p>
        </w:tc>
      </w:tr>
    </w:tbl>
    <w:p w14:paraId="2D05E583" w14:textId="77777777" w:rsidR="00BA4C81" w:rsidRPr="005D2FF4" w:rsidRDefault="005D2FF4" w:rsidP="006B038C">
      <w:pPr>
        <w:autoSpaceDE/>
        <w:autoSpaceDN/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</w:pPr>
      <w:r w:rsidRPr="00DC347A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CN"/>
        </w:rPr>
        <w:t>Supplementary table 1.</w:t>
      </w:r>
      <w:r w:rsidR="00E13D1B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CN"/>
        </w:rPr>
        <w:t xml:space="preserve"> </w:t>
      </w:r>
      <w:r w:rsidR="00E13D1B" w:rsidRPr="00DC347A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CN"/>
        </w:rPr>
        <w:t>Primers for constructing recombinant mutant vector</w:t>
      </w:r>
      <w:r w:rsidR="00E13D1B">
        <w:rPr>
          <w:rFonts w:ascii="Times New Roman" w:eastAsiaTheme="minorEastAsia" w:hAnsi="Times New Roman" w:cs="Times New Roman"/>
          <w:b/>
          <w:bCs/>
          <w:kern w:val="2"/>
          <w:sz w:val="24"/>
          <w:szCs w:val="24"/>
          <w:lang w:eastAsia="zh-CN"/>
        </w:rPr>
        <w:t>.</w:t>
      </w:r>
      <w:r w:rsidRPr="00DC347A">
        <w:rPr>
          <w:rFonts w:ascii="Times New Roman" w:eastAsiaTheme="minorEastAsia" w:hAnsi="Times New Roman" w:cs="Times New Roman" w:hint="eastAsia"/>
          <w:b/>
          <w:bCs/>
          <w:kern w:val="2"/>
          <w:sz w:val="24"/>
          <w:szCs w:val="24"/>
          <w:lang w:eastAsia="zh-CN"/>
        </w:rPr>
        <w:t xml:space="preserve"> </w:t>
      </w:r>
      <w:r w:rsidR="001548FE" w:rsidRPr="005D2FF4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The primers used for</w:t>
      </w:r>
      <w:r w:rsidR="00027D9D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s</w:t>
      </w:r>
      <w:r w:rsidR="00027D9D" w:rsidRPr="00027D9D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ite-speciﬁc mutagenesis</w:t>
      </w:r>
      <w:r w:rsidR="001548FE" w:rsidRPr="005D2FF4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were designed according to the sequence of pHBV1.3B</w:t>
      </w:r>
      <w:r w:rsidR="0070293D" w:rsidRPr="005D2FF4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and</w:t>
      </w:r>
      <w:r w:rsidR="001548FE" w:rsidRPr="005D2FF4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 </w:t>
      </w:r>
      <w:r w:rsidR="0070293D" w:rsidRPr="005D2FF4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 xml:space="preserve">pHBV1.3C </w:t>
      </w:r>
      <w:r w:rsidR="001548FE" w:rsidRPr="005D2FF4">
        <w:rPr>
          <w:rFonts w:ascii="Times New Roman" w:eastAsiaTheme="minorEastAsia" w:hAnsi="Times New Roman" w:cs="Times New Roman"/>
          <w:kern w:val="2"/>
          <w:sz w:val="24"/>
          <w:szCs w:val="24"/>
          <w:lang w:eastAsia="zh-CN"/>
        </w:rPr>
        <w:t>following the instruction of Site-directed Gene Mutagenesis Kit. Mutated codons are underlined and mutation sites are in boldface type.</w:t>
      </w:r>
    </w:p>
    <w:sectPr w:rsidR="00BA4C81" w:rsidRPr="005D2F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7469B6" w14:textId="77777777" w:rsidR="00BA4C81" w:rsidRDefault="001548FE">
      <w:r>
        <w:separator/>
      </w:r>
    </w:p>
  </w:endnote>
  <w:endnote w:type="continuationSeparator" w:id="0">
    <w:p w14:paraId="7690131E" w14:textId="77777777" w:rsidR="00BA4C81" w:rsidRDefault="00154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429726" w14:textId="77777777" w:rsidR="00BA4C81" w:rsidRDefault="001548FE">
      <w:r>
        <w:separator/>
      </w:r>
    </w:p>
  </w:footnote>
  <w:footnote w:type="continuationSeparator" w:id="0">
    <w:p w14:paraId="3F6FAC4B" w14:textId="77777777" w:rsidR="00BA4C81" w:rsidRDefault="00154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C81"/>
    <w:rsid w:val="00027D9D"/>
    <w:rsid w:val="00063456"/>
    <w:rsid w:val="00123BB8"/>
    <w:rsid w:val="001548FE"/>
    <w:rsid w:val="00222150"/>
    <w:rsid w:val="00271CC6"/>
    <w:rsid w:val="00293377"/>
    <w:rsid w:val="003E4420"/>
    <w:rsid w:val="00417DBE"/>
    <w:rsid w:val="005D2FF4"/>
    <w:rsid w:val="006B038C"/>
    <w:rsid w:val="0070293D"/>
    <w:rsid w:val="007B71CA"/>
    <w:rsid w:val="00916AAC"/>
    <w:rsid w:val="00977526"/>
    <w:rsid w:val="00BA4C81"/>
    <w:rsid w:val="00C038AD"/>
    <w:rsid w:val="00DA613F"/>
    <w:rsid w:val="00DB6A1E"/>
    <w:rsid w:val="00DC347A"/>
    <w:rsid w:val="00E13D1B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7F946A4D"/>
  <w15:chartTrackingRefBased/>
  <w15:docId w15:val="{4C99F40B-0A60-4574-B381-BBEF56692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Book Antiqua" w:eastAsia="Book Antiqua" w:hAnsi="Book Antiqua" w:cs="Book Antiqua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rFonts w:ascii="Book Antiqua" w:eastAsia="Book Antiqua" w:hAnsi="Book Antiqua" w:cs="Book Antiqua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Book Antiqua" w:eastAsia="Book Antiqua" w:hAnsi="Book Antiqua" w:cs="Book Antiqua"/>
      <w:kern w:val="0"/>
      <w:sz w:val="18"/>
      <w:szCs w:val="18"/>
      <w:lang w:eastAsia="en-US"/>
    </w:rPr>
  </w:style>
  <w:style w:type="character" w:customStyle="1" w:styleId="a7">
    <w:name w:val="纯文本 字符"/>
    <w:link w:val="a8"/>
    <w:locked/>
    <w:rsid w:val="00063456"/>
    <w:rPr>
      <w:rFonts w:eastAsia="宋体" w:cs="Courier New"/>
      <w:sz w:val="24"/>
      <w:szCs w:val="21"/>
    </w:rPr>
  </w:style>
  <w:style w:type="paragraph" w:styleId="a8">
    <w:name w:val="Plain Text"/>
    <w:basedOn w:val="a"/>
    <w:link w:val="a7"/>
    <w:rsid w:val="00063456"/>
    <w:pPr>
      <w:autoSpaceDE/>
      <w:autoSpaceDN/>
      <w:spacing w:line="360" w:lineRule="auto"/>
      <w:ind w:firstLineChars="200" w:firstLine="200"/>
      <w:jc w:val="both"/>
    </w:pPr>
    <w:rPr>
      <w:rFonts w:asciiTheme="minorHAnsi" w:eastAsia="宋体" w:hAnsiTheme="minorHAnsi" w:cs="Courier New"/>
      <w:kern w:val="2"/>
      <w:sz w:val="24"/>
      <w:szCs w:val="21"/>
      <w:lang w:eastAsia="zh-CN"/>
    </w:rPr>
  </w:style>
  <w:style w:type="character" w:customStyle="1" w:styleId="1">
    <w:name w:val="纯文本 字符1"/>
    <w:basedOn w:val="a0"/>
    <w:uiPriority w:val="99"/>
    <w:semiHidden/>
    <w:rsid w:val="00063456"/>
    <w:rPr>
      <w:rFonts w:asciiTheme="minorEastAsia" w:hAnsi="Courier New" w:cs="Courier New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淏</dc:creator>
  <cp:keywords/>
  <dc:description/>
  <cp:lastModifiedBy>王 淏</cp:lastModifiedBy>
  <cp:revision>29</cp:revision>
  <dcterms:created xsi:type="dcterms:W3CDTF">2019-07-10T04:12:00Z</dcterms:created>
  <dcterms:modified xsi:type="dcterms:W3CDTF">2021-02-06T02:08:00Z</dcterms:modified>
</cp:coreProperties>
</file>